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BC4FA" w14:textId="0F6E81A2" w:rsidR="007A4E34" w:rsidRDefault="007A4E34">
      <w:pPr>
        <w:rPr>
          <w:rFonts w:asciiTheme="majorBidi" w:hAnsiTheme="majorBidi" w:cstheme="majorBidi"/>
        </w:rPr>
      </w:pPr>
    </w:p>
    <w:tbl>
      <w:tblPr>
        <w:tblW w:w="10080" w:type="dxa"/>
        <w:tblInd w:w="-190" w:type="dxa"/>
        <w:tblLook w:val="04A0" w:firstRow="1" w:lastRow="0" w:firstColumn="1" w:lastColumn="0" w:noHBand="0" w:noVBand="1"/>
      </w:tblPr>
      <w:tblGrid>
        <w:gridCol w:w="1390"/>
        <w:gridCol w:w="1130"/>
        <w:gridCol w:w="1080"/>
        <w:gridCol w:w="720"/>
        <w:gridCol w:w="1080"/>
        <w:gridCol w:w="1080"/>
        <w:gridCol w:w="720"/>
        <w:gridCol w:w="1260"/>
        <w:gridCol w:w="919"/>
        <w:gridCol w:w="753"/>
      </w:tblGrid>
      <w:tr w:rsidR="009944B3" w:rsidRPr="00EB69B3" w14:paraId="0BF7DB25" w14:textId="77777777" w:rsidTr="0090739C">
        <w:trPr>
          <w:trHeight w:val="360"/>
        </w:trPr>
        <w:tc>
          <w:tcPr>
            <w:tcW w:w="139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AEBD" w14:textId="77777777" w:rsidR="009944B3" w:rsidRPr="0090739C" w:rsidRDefault="009944B3" w:rsidP="0090739C">
            <w:pPr>
              <w:ind w:left="16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 Type/Cytokine</w:t>
            </w:r>
          </w:p>
        </w:tc>
        <w:tc>
          <w:tcPr>
            <w:tcW w:w="293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C63A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el A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6B83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el B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0697BD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el C</w:t>
            </w:r>
          </w:p>
        </w:tc>
      </w:tr>
      <w:tr w:rsidR="009944B3" w:rsidRPr="00EB69B3" w14:paraId="44022DE4" w14:textId="77777777" w:rsidTr="0090739C">
        <w:trPr>
          <w:trHeight w:val="360"/>
        </w:trPr>
        <w:tc>
          <w:tcPr>
            <w:tcW w:w="139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D7B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C71119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oracic LNs with granuloma: CFU+ vs CFU- (ESAT6+CFP10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E7E90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oracic LNs with granuloma: CFU+ vs CFU- (PDBu and ionomycin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4E3C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oracic LN correlation between CFU burden/LN and variable* (ESAT6+CFP10)</w:t>
            </w:r>
          </w:p>
        </w:tc>
      </w:tr>
      <w:tr w:rsidR="009944B3" w:rsidRPr="00EB69B3" w14:paraId="776D2510" w14:textId="77777777" w:rsidTr="0090739C">
        <w:trPr>
          <w:trHeight w:val="380"/>
        </w:trPr>
        <w:tc>
          <w:tcPr>
            <w:tcW w:w="1390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84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686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U+ (Median, n of L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139D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U- (Median, n of L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524B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0AB5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U+ (Median, n of L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A6AA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FU- (Median, n of LN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DC58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EB9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riable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E976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earman ρ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1E46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b&gt;|ρ|</w:t>
            </w:r>
          </w:p>
        </w:tc>
        <w:bookmarkStart w:id="0" w:name="_GoBack"/>
        <w:bookmarkEnd w:id="0"/>
      </w:tr>
      <w:tr w:rsidR="009944B3" w:rsidRPr="00EB69B3" w14:paraId="20E4C7B1" w14:textId="77777777" w:rsidTr="0090739C">
        <w:trPr>
          <w:trHeight w:val="360"/>
        </w:trPr>
        <w:tc>
          <w:tcPr>
            <w:tcW w:w="13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DB8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FE7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.5, n=2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045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95, n=2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C4B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1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3F4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71.55, n=2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797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75.8, n=1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93E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94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3426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50A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798</w:t>
            </w:r>
          </w:p>
        </w:tc>
        <w:tc>
          <w:tcPr>
            <w:tcW w:w="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D42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41</w:t>
            </w:r>
          </w:p>
        </w:tc>
      </w:tr>
      <w:tr w:rsidR="009944B3" w:rsidRPr="00EB69B3" w14:paraId="7E338DEE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9DE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3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8CA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88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497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2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3F6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B1C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28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0B3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7.82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1FD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F239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3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A2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63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216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62</w:t>
            </w:r>
          </w:p>
        </w:tc>
      </w:tr>
      <w:tr w:rsidR="009944B3" w:rsidRPr="00EB69B3" w14:paraId="29D1F46C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E1C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E5D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17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37D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39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7CA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6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2AB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91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976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7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6F8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5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A7AE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72C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43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5CA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39</w:t>
            </w:r>
          </w:p>
        </w:tc>
      </w:tr>
      <w:tr w:rsidR="009944B3" w:rsidRPr="00EB69B3" w14:paraId="1A14F191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A71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TN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8DE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92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60B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51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247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C67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66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DB7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9.26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0D0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6504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TNF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090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3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D1F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49</w:t>
            </w:r>
          </w:p>
        </w:tc>
      </w:tr>
      <w:tr w:rsidR="009944B3" w:rsidRPr="00EB69B3" w14:paraId="30B2A28A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F78E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DF0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49, n=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AEB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77, n=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91A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8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A8D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04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909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25, n=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37A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644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89A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55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5C7E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078</w:t>
            </w:r>
          </w:p>
        </w:tc>
      </w:tr>
      <w:tr w:rsidR="009944B3" w:rsidRPr="00EB69B3" w14:paraId="5C53290A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55C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D43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58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E23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68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9C6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58D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25, n=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EAC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8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906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F35E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IL-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28F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3D1C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08</w:t>
            </w:r>
          </w:p>
        </w:tc>
      </w:tr>
      <w:tr w:rsidR="009944B3" w:rsidRPr="00EB69B3" w14:paraId="774CCDB0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409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Ki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F60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285, n=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83F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14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816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60B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785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588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69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F8E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7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B465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3+ Ki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77E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FEAB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9</w:t>
            </w:r>
          </w:p>
        </w:tc>
      </w:tr>
      <w:tr w:rsidR="009944B3" w:rsidRPr="00EB69B3" w14:paraId="01F2A8C9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DD4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24C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61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1DD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55.3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A83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8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F6C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59.7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79E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69.0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4B1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C07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6CD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654D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61</w:t>
            </w:r>
          </w:p>
        </w:tc>
      </w:tr>
      <w:tr w:rsidR="009944B3" w:rsidRPr="00EB69B3" w14:paraId="18790901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DC38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28D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165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781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24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650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1F4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42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B1A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4.01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187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6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1055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4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6B1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22B0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14</w:t>
            </w:r>
          </w:p>
        </w:tc>
      </w:tr>
      <w:tr w:rsidR="009944B3" w:rsidRPr="00EB69B3" w14:paraId="2B61DBA6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28F4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FE5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49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55F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21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F90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F9E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62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FE9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8.1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E77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819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808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45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18CC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71</w:t>
            </w:r>
          </w:p>
        </w:tc>
      </w:tr>
      <w:tr w:rsidR="009944B3" w:rsidRPr="00EB69B3" w14:paraId="0F942DFE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3BB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4+ TN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594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955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417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402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7D0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B51D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53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100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0.8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E13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8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AF35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4+ TNF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4EE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289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0AA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462</w:t>
            </w:r>
          </w:p>
        </w:tc>
      </w:tr>
      <w:tr w:rsidR="009944B3" w:rsidRPr="00EB69B3" w14:paraId="5794E843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18C7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6A4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15, n=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F36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7, n=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309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70E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91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B8B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36, n=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0EC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0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FC3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45E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49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E093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79</w:t>
            </w:r>
          </w:p>
        </w:tc>
      </w:tr>
      <w:tr w:rsidR="009944B3" w:rsidRPr="00EB69B3" w14:paraId="31BAF703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254A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3E4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82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250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75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35D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4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7C4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075, n=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983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23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AA8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6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DA4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IL-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C7F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7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EBB7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53</w:t>
            </w:r>
          </w:p>
        </w:tc>
      </w:tr>
      <w:tr w:rsidR="009944B3" w:rsidRPr="00EB69B3" w14:paraId="67B78154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F0B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Ki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EF3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24, n=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42A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13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346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BD9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085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0F5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33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E9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DFC4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4+ Ki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4BE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4A84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015</w:t>
            </w:r>
          </w:p>
        </w:tc>
      </w:tr>
      <w:tr w:rsidR="009944B3" w:rsidRPr="00EB69B3" w14:paraId="282E41E9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6ACE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1AE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6.8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C075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5.4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F61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4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B30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3.05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2AD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0.8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6A0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1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7CD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DFF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E437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33</w:t>
            </w:r>
          </w:p>
        </w:tc>
      </w:tr>
      <w:tr w:rsidR="009944B3" w:rsidRPr="00EB69B3" w14:paraId="09119180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44CA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B54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25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371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11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055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92A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5.26, n=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0B8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6.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3C1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0B3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8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BE3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1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E70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13</w:t>
            </w:r>
          </w:p>
        </w:tc>
      </w:tr>
      <w:tr w:rsidR="009944B3" w:rsidRPr="00EB69B3" w14:paraId="6A8024B5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A2B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C7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73, n=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2A6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4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D2E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3903" w14:textId="77777777" w:rsidR="009944B3" w:rsidRPr="00286244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6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295, n=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0D2C" w14:textId="77777777" w:rsidR="009944B3" w:rsidRPr="00286244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6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12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05CE" w14:textId="77777777" w:rsidR="009944B3" w:rsidRPr="00286244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624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B236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A91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12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ED1B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68</w:t>
            </w:r>
          </w:p>
        </w:tc>
      </w:tr>
      <w:tr w:rsidR="009944B3" w:rsidRPr="00EB69B3" w14:paraId="5482D0AA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1BAE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TN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B99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145, n=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34A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875, n=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25C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990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.69, n=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B70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0.9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495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07F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TNF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55A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3F53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92</w:t>
            </w:r>
          </w:p>
        </w:tc>
      </w:tr>
      <w:tr w:rsidR="009944B3" w:rsidRPr="00EB69B3" w14:paraId="58423B2C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DE8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BF0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94, n=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147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45, n=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E7C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788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45, n=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400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19, n=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87A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0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13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F56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1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FE0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74</w:t>
            </w:r>
          </w:p>
        </w:tc>
      </w:tr>
      <w:tr w:rsidR="009944B3" w:rsidRPr="00EB69B3" w14:paraId="0827D1DE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E9E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A0A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43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E66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01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402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3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F57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48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FC3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95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16E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BA6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IL-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6EB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5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8203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13</w:t>
            </w:r>
          </w:p>
        </w:tc>
      </w:tr>
      <w:tr w:rsidR="009944B3" w:rsidRPr="00EB69B3" w14:paraId="4FE80E20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F20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Ki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380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205, n=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385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05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57D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3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C53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5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E7A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15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057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3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2E19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8+ Ki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51B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AE0A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09</w:t>
            </w:r>
          </w:p>
        </w:tc>
      </w:tr>
      <w:tr w:rsidR="009944B3" w:rsidRPr="00EB69B3" w14:paraId="1F5091D5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BDB7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D20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5.4, n=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010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9.6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30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3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78E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7.2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BD5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4.3, n=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8B8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3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8ADD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003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3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17C0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81</w:t>
            </w:r>
          </w:p>
        </w:tc>
      </w:tr>
      <w:tr w:rsidR="009944B3" w:rsidRPr="00EB69B3" w14:paraId="7DF773FB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581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20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6D2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89, n=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371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BFC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5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E48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83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ECB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705, n=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915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187D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20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64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A52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34</w:t>
            </w:r>
          </w:p>
        </w:tc>
      </w:tr>
      <w:tr w:rsidR="009944B3" w:rsidRPr="00EB69B3" w14:paraId="19295EFB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4CB6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A49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54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A00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12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F35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902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3285, n=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D99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.455, n=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80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1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42F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737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1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CA09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07</w:t>
            </w:r>
          </w:p>
        </w:tc>
      </w:tr>
      <w:tr w:rsidR="009944B3" w:rsidRPr="00EB69B3" w14:paraId="6ED7954E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7768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TN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C1C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87, n=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F7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43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B6E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75D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22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888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4.085, n=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704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06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D193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TNF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D6A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7E3B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36</w:t>
            </w:r>
          </w:p>
        </w:tc>
      </w:tr>
      <w:tr w:rsidR="009944B3" w:rsidRPr="00EB69B3" w14:paraId="3AD760A1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C985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DAA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41, n=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B1E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81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9DC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A19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86, n=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268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4.01, n=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EE9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5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5BB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75A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29E7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28</w:t>
            </w:r>
          </w:p>
        </w:tc>
      </w:tr>
      <w:tr w:rsidR="009944B3" w:rsidRPr="00EB69B3" w14:paraId="2DE735C5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C8F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B83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958, n=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0657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.685, n=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2FF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FF9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725, n=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82A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.8, n=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F92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3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725B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20+ IL-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E13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B610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76</w:t>
            </w:r>
          </w:p>
        </w:tc>
      </w:tr>
      <w:tr w:rsidR="009944B3" w:rsidRPr="00EB69B3" w14:paraId="5ED58E81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9EA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1b+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6A6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4.7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C30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2.1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68F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4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C23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7.55, n=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B24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22.1, n=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58B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66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34E9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1b+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97D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110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74B6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37</w:t>
            </w:r>
          </w:p>
        </w:tc>
      </w:tr>
      <w:tr w:rsidR="009944B3" w:rsidRPr="00EB69B3" w14:paraId="678EE4B2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D90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11b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FC0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1.2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FA9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8.13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9A1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4EA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11.4, n=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134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0, n=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E7C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CA34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D11b+ </w:t>
            </w:r>
            <w:proofErr w:type="spellStart"/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FNg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06B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05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059C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75</w:t>
            </w:r>
          </w:p>
        </w:tc>
      </w:tr>
      <w:tr w:rsidR="009944B3" w:rsidRPr="00EB69B3" w14:paraId="0768E1BE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7540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1b+ TNF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0A5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2.88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8434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6.44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806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8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D9A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9.89, n=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183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9.5, n=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7D5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4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172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1b+ TNF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BD8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2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F05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72</w:t>
            </w:r>
          </w:p>
        </w:tc>
      </w:tr>
      <w:tr w:rsidR="009944B3" w:rsidRPr="00EB69B3" w14:paraId="3FFF21F2" w14:textId="77777777" w:rsidTr="0090739C">
        <w:trPr>
          <w:trHeight w:val="36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DDB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CD11b+ IL-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597A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4.35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718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4.59, n=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9B45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15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5B4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3.57, n=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183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15.72, n=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FD9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sz w:val="16"/>
                <w:szCs w:val="16"/>
              </w:rPr>
              <w:t>0.2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A7EC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11b+ IL-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F96E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367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ABA1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02</w:t>
            </w:r>
          </w:p>
        </w:tc>
      </w:tr>
      <w:tr w:rsidR="009944B3" w:rsidRPr="00EB69B3" w14:paraId="72DC7B2E" w14:textId="77777777" w:rsidTr="0090739C">
        <w:trPr>
          <w:trHeight w:val="380"/>
        </w:trPr>
        <w:tc>
          <w:tcPr>
            <w:tcW w:w="13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0E51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11b+ IL-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0540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42, 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618F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1.8, n=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87C9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05E3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814, n=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7D1B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6.5, n=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2BA8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A45F" w14:textId="77777777" w:rsidR="009944B3" w:rsidRPr="0090739C" w:rsidRDefault="009944B3" w:rsidP="0090739C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0739C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11b+ IL-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BBC6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-0.504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6242" w14:textId="77777777" w:rsidR="009944B3" w:rsidRPr="007A6E58" w:rsidRDefault="009944B3" w:rsidP="0090739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7A6E5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0389</w:t>
            </w:r>
          </w:p>
        </w:tc>
      </w:tr>
    </w:tbl>
    <w:p w14:paraId="630C01DF" w14:textId="77777777" w:rsidR="009944B3" w:rsidRDefault="009944B3"/>
    <w:sectPr w:rsidR="009944B3" w:rsidSect="000E4BE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4B3"/>
    <w:rsid w:val="000568B9"/>
    <w:rsid w:val="00060BE4"/>
    <w:rsid w:val="0008598F"/>
    <w:rsid w:val="000971C4"/>
    <w:rsid w:val="000C0DEB"/>
    <w:rsid w:val="000D604F"/>
    <w:rsid w:val="000E4BEE"/>
    <w:rsid w:val="00140E9C"/>
    <w:rsid w:val="00203304"/>
    <w:rsid w:val="00246C08"/>
    <w:rsid w:val="00254673"/>
    <w:rsid w:val="00286244"/>
    <w:rsid w:val="002D3009"/>
    <w:rsid w:val="002E52E8"/>
    <w:rsid w:val="00325D35"/>
    <w:rsid w:val="00347EE7"/>
    <w:rsid w:val="003A04ED"/>
    <w:rsid w:val="003A4333"/>
    <w:rsid w:val="003C4F83"/>
    <w:rsid w:val="004652A4"/>
    <w:rsid w:val="00520F83"/>
    <w:rsid w:val="005A7560"/>
    <w:rsid w:val="00635C59"/>
    <w:rsid w:val="00790F29"/>
    <w:rsid w:val="007A4E34"/>
    <w:rsid w:val="00803492"/>
    <w:rsid w:val="0082648A"/>
    <w:rsid w:val="008271B1"/>
    <w:rsid w:val="00912B40"/>
    <w:rsid w:val="00975E6E"/>
    <w:rsid w:val="009944B3"/>
    <w:rsid w:val="00A279C6"/>
    <w:rsid w:val="00A310E4"/>
    <w:rsid w:val="00AD1D70"/>
    <w:rsid w:val="00B02D75"/>
    <w:rsid w:val="00B07FAE"/>
    <w:rsid w:val="00B8199A"/>
    <w:rsid w:val="00B93C39"/>
    <w:rsid w:val="00C27D29"/>
    <w:rsid w:val="00C425AD"/>
    <w:rsid w:val="00C554DD"/>
    <w:rsid w:val="00D204C7"/>
    <w:rsid w:val="00D81581"/>
    <w:rsid w:val="00E44120"/>
    <w:rsid w:val="00E80F24"/>
    <w:rsid w:val="00EA38F7"/>
    <w:rsid w:val="00EF25BD"/>
    <w:rsid w:val="00F5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9DC7"/>
  <w14:defaultImageDpi w14:val="32767"/>
  <w15:chartTrackingRefBased/>
  <w15:docId w15:val="{9B05449D-7B2C-114E-A85E-8BC4BAA33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chua, Sharie Keanne Chua</dc:creator>
  <cp:keywords/>
  <dc:description/>
  <cp:lastModifiedBy>Jessica Dellapenta</cp:lastModifiedBy>
  <cp:revision>2</cp:revision>
  <dcterms:created xsi:type="dcterms:W3CDTF">2018-10-11T18:20:00Z</dcterms:created>
  <dcterms:modified xsi:type="dcterms:W3CDTF">2018-10-11T18:20:00Z</dcterms:modified>
</cp:coreProperties>
</file>